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0D4" w:rsidRPr="00867E0B" w:rsidRDefault="007B70D4" w:rsidP="007B70D4">
      <w:pPr>
        <w:jc w:val="center"/>
        <w:rPr>
          <w:rFonts w:ascii="Times New Roman" w:hAnsi="Times New Roman" w:cs="Times New Roman"/>
        </w:rPr>
      </w:pPr>
      <w:r w:rsidRPr="00867E0B">
        <w:rPr>
          <w:rFonts w:ascii="Times New Roman" w:hAnsi="Times New Roman" w:cs="Times New Roman"/>
        </w:rPr>
        <w:t xml:space="preserve">Suppl. Table 1. </w:t>
      </w:r>
      <w:r w:rsidR="00B6619D" w:rsidRPr="00867E0B">
        <w:rPr>
          <w:rFonts w:ascii="Times New Roman" w:hAnsi="Times New Roman" w:cs="Times New Roman"/>
        </w:rPr>
        <w:t xml:space="preserve">The </w:t>
      </w:r>
      <w:r w:rsidR="00B6619D" w:rsidRPr="00867E0B">
        <w:rPr>
          <w:rFonts w:ascii="Times New Roman" w:hAnsi="Times New Roman" w:cs="Times New Roman"/>
        </w:rPr>
        <w:t>differentially expressed</w:t>
      </w:r>
      <w:r w:rsidR="00B6619D" w:rsidRPr="00867E0B">
        <w:rPr>
          <w:rFonts w:ascii="Times New Roman" w:hAnsi="Times New Roman" w:cs="Times New Roman"/>
        </w:rPr>
        <w:t xml:space="preserve"> </w:t>
      </w:r>
      <w:r w:rsidR="00B6619D" w:rsidRPr="00867E0B">
        <w:rPr>
          <w:rFonts w:ascii="Times New Roman" w:hAnsi="Times New Roman" w:cs="Times New Roman"/>
        </w:rPr>
        <w:t>oxidative stress response related genes</w:t>
      </w:r>
    </w:p>
    <w:tbl>
      <w:tblPr>
        <w:tblW w:w="72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1319"/>
        <w:gridCol w:w="1319"/>
        <w:gridCol w:w="1319"/>
        <w:gridCol w:w="1319"/>
        <w:gridCol w:w="1319"/>
      </w:tblGrid>
      <w:tr w:rsidR="007B70D4" w:rsidRPr="00867E0B" w:rsidTr="00A52551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ean expression in tumor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ean expression in normal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wilcox.test pValu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DR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.1621276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5E-0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26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BA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1757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314.0718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92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15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5.68978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1.8522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3.096977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84E-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31E-1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297.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2.758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463811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85E-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75E-1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BA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8.839787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66242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3303903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047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48836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RHO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70.14765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9.151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7502935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6E-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1E-1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KC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75.76106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.2777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127898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0752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52790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515.2246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33.0694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5492751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67E-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62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90.26127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8.4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9637335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33E-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11E-10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XNIP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49.32106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2.368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9168563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31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6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DUSP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34.03382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8.308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600820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0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47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SPA1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7.94191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7.861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1844108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66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08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KLF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84.92255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28.6466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9955505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4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30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ESN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5.1493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.4301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3236807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493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65624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143.4531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38.71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8823373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27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252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83.81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47.2936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287913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7799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68126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5.491489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.2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3238205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3839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694941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OXSR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9.85127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5.35294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1272405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5032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84355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KPNA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.257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9.8517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487615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1758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79438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BXO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9.524042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8.9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158855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8789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9715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.704042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.5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125356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51527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88053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DUFA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03.90787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02.8648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0514150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47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05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TAU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7.93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0.034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9808854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9428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584613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ZNF6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0.759574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2.2507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9537634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2481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400004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XNRD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1.125319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5.30326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94451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54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3817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ETX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5.425106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4.645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764815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8739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816379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UDT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.18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7.600421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76366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59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4016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.732765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6.5717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516950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9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11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LONP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2.652978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5.8301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464743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54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4612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YCR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5.026595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2.077473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3243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35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75763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UBQLN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8.087659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0.0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297762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0011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32235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IFM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2.083829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1.481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174608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5286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475676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BNIP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.493191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2.96894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091012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43512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951906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XRCC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3812765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.455473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016161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8347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84142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FPQ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35.44765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74.7436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7751219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38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7673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YAL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.495319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6.6102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7326255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534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03145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DNP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2.7627659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1.151578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7307098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47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43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RA2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2.46127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55.053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7253068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70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41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LEKHA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0.01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5.6782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7187387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90647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05416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RAF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.659787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.83536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718538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3039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20403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lastRenderedPageBreak/>
              <w:t>PPP2C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2.68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7.3048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815625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0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35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RL6IP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9.5693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2.9503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757566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40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61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XP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6.837446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4.625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743690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5091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861253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MO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23.574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700415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4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85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BAG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6.183404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4.8247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599831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41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0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ETFDH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2.057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3.466421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591046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3163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2463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CYC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83.87340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45.437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3729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09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66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8.878297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24.179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351964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4910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4655903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PIF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8.8693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71.459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349552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5138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87637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DX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85.34914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57.474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2374814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51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26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6.8993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3.34652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205655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114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51531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8.3063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75.9632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155056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1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6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9.069148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7.8822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070970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6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9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2.717021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0.857578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6028574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59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51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TX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7.54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9.339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981331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4503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67978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TF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6.677234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8.0607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943263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4227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59191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2.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8.039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814518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31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92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DAM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7.737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68.42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803204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55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8462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STP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95.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895.334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778452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05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91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DLIM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6.151914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32.892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730356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672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07645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0.880851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.75126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543071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78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487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76.28042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27.804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377608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71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12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EIF2S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0.993617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5.5521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336734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61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98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TP2A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2.672553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37.289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293397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77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46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PTX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7.866382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4.04536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247816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21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777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LC25A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3.261489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4.9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077164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61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36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7.831489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53.7468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0623146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09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70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54.1463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04.5794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060957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09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14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NRNP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6.37510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31.5616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5025663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2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6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DHF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6.260851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.0921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9609805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83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1046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84.8195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229.756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755571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31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42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X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18.31191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02.061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70311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3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35E-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DUFB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4.25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7.1183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6235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44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57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.999148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4.219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522734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41788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57726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DUFS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3.90595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7.63463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496965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39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18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UBE3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8.597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8.1288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379709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95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0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9.779148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2.34768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30754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26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40E-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APKAP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9434042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3.35852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256862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5530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481487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XN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8.35515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254993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5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57E-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CL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.626595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8.363473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42195219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4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93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RAP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3.305106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8.78726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964312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82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05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SR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2327659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3.2638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945120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004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331463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RWDD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0.842127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65.6512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672904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80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33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DX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3.59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8.7868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670278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16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39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lastRenderedPageBreak/>
              <w:t>PON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5.573404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2.514315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663096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3718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43693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SIP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.007234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2.2028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641034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15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06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4H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76.60787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38.574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626200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63E-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01E-1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BL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7044680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8.347578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423385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888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15156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NRNP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9.183404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69.388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3105865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96E-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81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RXN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356595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8.8407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244229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40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61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HSPD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3.25808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50.8708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227913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14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32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RPS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2.37978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303.491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1794334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0E-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02E-13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4.3563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64.7756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134978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26E-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4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DHCR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6.3540425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6.41578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122775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90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08E-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87.60851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05.626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097756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95E-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55E-10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SRB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.667021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7.90652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061591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2320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9546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02.55382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72.7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3010618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41E-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6E-10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7.171702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7.309578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996305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6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78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TR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91276595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3.1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987108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09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35124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6.878510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8.5867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880943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27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10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NP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.592978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1.9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764709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24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75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TMEM161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10425531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.12494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668899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00157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847105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UT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9.655744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3.914421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659257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35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45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ONO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4.374680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34.147263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56245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42E-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80E-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D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5.27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80.015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507215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32E-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46E-1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KR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.70595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2.9998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489763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94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467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GK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5017021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.137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476949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404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700077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KD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456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96621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441765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5655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740748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YCR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5.15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9.230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355951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34E-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56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LRX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.7693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4.031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178254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92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27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DUFS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5.781063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08.8576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129817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79E-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70E-10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NP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0.328085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9.051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1055786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05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26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RDX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1.475319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07.130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2002380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91E-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44E-1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9.88127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00.3186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990892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507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02297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CL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8561702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9.6428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97557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260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57057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LDH3B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4574468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1.813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825298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90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87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PV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6387234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2.915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713113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00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66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DUFA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8.6238297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44.802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700214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60E-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25E-1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7.597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64.71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6755378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18E-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35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GS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4.786382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68.599789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667402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10E-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71E-1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PP5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.1187234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5.401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62147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6E-0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87E-0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9.2968085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8.24284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5829986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50E-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00E-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SMB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2.742978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44.23189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576834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14E-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61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ANCD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74595744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4.33726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539185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69240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4282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45829787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7.0328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473907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85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1114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PX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5.103404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55.412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374378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54E-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45E-11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6.06872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07.6923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172233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95E-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74E-1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TG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565957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39421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158468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2644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909288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lastRenderedPageBreak/>
              <w:t>FY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658936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5.60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063148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2951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17287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IGMAR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4206382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0.1281052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1050896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13E-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17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.4285106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5.98073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893895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248577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719648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MT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15255319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6.7758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857233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21E-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9.58E-0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1.191063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36.402105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820446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95E-1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16E-12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NUDT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811063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1.371473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814199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23E-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14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IFM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74361702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0.12894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5473119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14E-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17E-07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FX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2455319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41.4038947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542347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6.79E-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2.31E-09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G6P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8895744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6.8246315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528733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4941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815858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AD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8.0741052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97E-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301996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PPARGC1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18.8651578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5.63E-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3.97E-05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ETV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0505263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037662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447464</w:t>
            </w:r>
          </w:p>
        </w:tc>
      </w:tr>
      <w:tr w:rsidR="007B70D4" w:rsidRPr="00867E0B" w:rsidTr="00A52551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OGG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7.5896842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108409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B70D4" w:rsidRPr="00867E0B" w:rsidRDefault="007B70D4" w:rsidP="007B70D4">
            <w:pPr>
              <w:rPr>
                <w:rFonts w:ascii="Times New Roman" w:hAnsi="Times New Roman" w:cs="Times New Roman"/>
              </w:rPr>
            </w:pPr>
            <w:r w:rsidRPr="00867E0B">
              <w:rPr>
                <w:rFonts w:ascii="Times New Roman" w:hAnsi="Times New Roman" w:cs="Times New Roman"/>
              </w:rPr>
              <w:t>0.003540251</w:t>
            </w:r>
          </w:p>
        </w:tc>
      </w:tr>
    </w:tbl>
    <w:p w:rsidR="00427EE9" w:rsidRPr="00867E0B" w:rsidRDefault="00427EE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27EE9" w:rsidRPr="00867E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6D9" w:rsidRDefault="005E56D9" w:rsidP="007B70D4">
      <w:r>
        <w:separator/>
      </w:r>
    </w:p>
  </w:endnote>
  <w:endnote w:type="continuationSeparator" w:id="0">
    <w:p w:rsidR="005E56D9" w:rsidRDefault="005E56D9" w:rsidP="007B7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default"/>
    <w:sig w:usb0="A00002AF" w:usb1="500078FB" w:usb2="00000000" w:usb3="00000000" w:csb0="6000009F" w:csb1="DFD70000"/>
  </w:font>
  <w:font w:name="Noto Sans CJK SC Regular">
    <w:charset w:val="86"/>
    <w:family w:val="auto"/>
    <w:pitch w:val="default"/>
    <w:sig w:usb0="30000003" w:usb1="2BDF3C10" w:usb2="00000016" w:usb3="00000000" w:csb0="602E01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6D9" w:rsidRDefault="005E56D9" w:rsidP="007B70D4">
      <w:r>
        <w:separator/>
      </w:r>
    </w:p>
  </w:footnote>
  <w:footnote w:type="continuationSeparator" w:id="0">
    <w:p w:rsidR="005E56D9" w:rsidRDefault="005E56D9" w:rsidP="007B7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3FBA3F9"/>
    <w:multiLevelType w:val="multilevel"/>
    <w:tmpl w:val="D3FBA3F9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1F1"/>
    <w:rsid w:val="002A41F1"/>
    <w:rsid w:val="00427EE9"/>
    <w:rsid w:val="005E56D9"/>
    <w:rsid w:val="007B70D4"/>
    <w:rsid w:val="00867E0B"/>
    <w:rsid w:val="00AE7700"/>
    <w:rsid w:val="00B6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138EAB-070A-4DCB-B3A4-049120B2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B70D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Char1"/>
    <w:unhideWhenUsed/>
    <w:qFormat/>
    <w:rsid w:val="007B70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7B7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B70D4"/>
    <w:rPr>
      <w:sz w:val="18"/>
      <w:szCs w:val="18"/>
    </w:rPr>
  </w:style>
  <w:style w:type="paragraph" w:styleId="a4">
    <w:name w:val="footer"/>
    <w:basedOn w:val="a"/>
    <w:link w:val="Char0"/>
    <w:unhideWhenUsed/>
    <w:rsid w:val="007B7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B70D4"/>
    <w:rPr>
      <w:sz w:val="18"/>
      <w:szCs w:val="18"/>
    </w:rPr>
  </w:style>
  <w:style w:type="character" w:customStyle="1" w:styleId="1Char">
    <w:name w:val="标题 1 Char"/>
    <w:basedOn w:val="a0"/>
    <w:link w:val="1"/>
    <w:rsid w:val="007B70D4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Char">
    <w:name w:val="标题 2 Char"/>
    <w:basedOn w:val="a0"/>
    <w:rsid w:val="007B70D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2131315">
    <w:name w:val="样式 标题 2 + 黑体 小三 非加粗 两端对齐 段前: 13 磅 段后: 13 磅 行距: 1.5 倍行距"/>
    <w:basedOn w:val="2"/>
    <w:rsid w:val="007B70D4"/>
    <w:pPr>
      <w:keepLines w:val="0"/>
      <w:widowControl/>
      <w:spacing w:line="360" w:lineRule="auto"/>
    </w:pPr>
    <w:rPr>
      <w:rFonts w:ascii="黑体" w:eastAsia="黑体" w:hAnsi="Arial" w:cs="宋体"/>
      <w:b w:val="0"/>
      <w:bCs w:val="0"/>
      <w:sz w:val="30"/>
      <w:szCs w:val="20"/>
    </w:rPr>
  </w:style>
  <w:style w:type="character" w:customStyle="1" w:styleId="2Char1">
    <w:name w:val="标题 2 Char1"/>
    <w:basedOn w:val="a0"/>
    <w:link w:val="2"/>
    <w:rsid w:val="007B70D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7B70D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70D4"/>
    <w:rPr>
      <w:sz w:val="18"/>
      <w:szCs w:val="18"/>
    </w:rPr>
  </w:style>
  <w:style w:type="character" w:styleId="a6">
    <w:name w:val="Strong"/>
    <w:qFormat/>
    <w:rsid w:val="007B70D4"/>
    <w:rPr>
      <w:b/>
    </w:rPr>
  </w:style>
  <w:style w:type="paragraph" w:styleId="20">
    <w:name w:val="Body Text Indent 2"/>
    <w:basedOn w:val="a"/>
    <w:link w:val="2Char0"/>
    <w:qFormat/>
    <w:rsid w:val="007B70D4"/>
    <w:pPr>
      <w:widowControl/>
      <w:spacing w:line="36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2Char0">
    <w:name w:val="正文文本缩进 2 Char"/>
    <w:basedOn w:val="a0"/>
    <w:link w:val="20"/>
    <w:rsid w:val="007B70D4"/>
    <w:rPr>
      <w:rFonts w:ascii="Times New Roman" w:eastAsia="宋体" w:hAnsi="Times New Roman" w:cs="Times New Roman"/>
      <w:kern w:val="0"/>
      <w:sz w:val="24"/>
      <w:szCs w:val="20"/>
    </w:rPr>
  </w:style>
  <w:style w:type="paragraph" w:styleId="HTML">
    <w:name w:val="HTML Preformatted"/>
    <w:basedOn w:val="a"/>
    <w:link w:val="HTMLChar"/>
    <w:rsid w:val="007B70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7B70D4"/>
    <w:rPr>
      <w:rFonts w:ascii="宋体" w:eastAsia="宋体" w:hAnsi="宋体" w:cs="Times New Roman"/>
      <w:kern w:val="0"/>
      <w:sz w:val="24"/>
      <w:szCs w:val="24"/>
    </w:rPr>
  </w:style>
  <w:style w:type="character" w:styleId="a7">
    <w:name w:val="Hyperlink"/>
    <w:rsid w:val="007B70D4"/>
    <w:rPr>
      <w:color w:val="0000FF"/>
      <w:u w:val="single"/>
    </w:rPr>
  </w:style>
  <w:style w:type="table" w:styleId="a8">
    <w:name w:val="Table Grid"/>
    <w:basedOn w:val="a1"/>
    <w:rsid w:val="007B70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默认段落字体1"/>
    <w:rsid w:val="007B70D4"/>
  </w:style>
  <w:style w:type="paragraph" w:styleId="a9">
    <w:name w:val="Body Text"/>
    <w:basedOn w:val="a"/>
    <w:link w:val="Char2"/>
    <w:rsid w:val="007B70D4"/>
    <w:pPr>
      <w:suppressAutoHyphens/>
      <w:spacing w:after="140" w:line="276" w:lineRule="auto"/>
    </w:pPr>
    <w:rPr>
      <w:rFonts w:ascii="Calibri" w:eastAsia="宋体" w:hAnsi="Calibri" w:cs="Times New Roman"/>
      <w:szCs w:val="24"/>
    </w:rPr>
  </w:style>
  <w:style w:type="character" w:customStyle="1" w:styleId="Char2">
    <w:name w:val="正文文本 Char"/>
    <w:basedOn w:val="a0"/>
    <w:link w:val="a9"/>
    <w:rsid w:val="007B70D4"/>
    <w:rPr>
      <w:rFonts w:ascii="Calibri" w:eastAsia="宋体" w:hAnsi="Calibri" w:cs="Times New Roman"/>
      <w:szCs w:val="24"/>
    </w:rPr>
  </w:style>
  <w:style w:type="paragraph" w:customStyle="1" w:styleId="Heading">
    <w:name w:val="Heading"/>
    <w:basedOn w:val="a"/>
    <w:next w:val="a9"/>
    <w:rsid w:val="007B70D4"/>
    <w:pPr>
      <w:keepNext/>
      <w:suppressAutoHyphens/>
      <w:spacing w:before="240" w:after="120"/>
    </w:pPr>
    <w:rPr>
      <w:rFonts w:ascii="Liberation Sans" w:eastAsia="Noto Sans CJK SC Regular" w:hAnsi="Liberation Sans" w:cs="Noto Sans CJK SC Regular"/>
      <w:sz w:val="28"/>
      <w:szCs w:val="28"/>
    </w:rPr>
  </w:style>
  <w:style w:type="paragraph" w:customStyle="1" w:styleId="Index">
    <w:name w:val="Index"/>
    <w:basedOn w:val="a"/>
    <w:rsid w:val="007B70D4"/>
    <w:pPr>
      <w:suppressLineNumbers/>
      <w:suppressAutoHyphens/>
    </w:pPr>
    <w:rPr>
      <w:rFonts w:ascii="Calibri" w:eastAsia="宋体" w:hAnsi="Calibri" w:cs="Times New Roman"/>
      <w:szCs w:val="24"/>
    </w:rPr>
  </w:style>
  <w:style w:type="paragraph" w:styleId="aa">
    <w:name w:val="List"/>
    <w:basedOn w:val="a9"/>
    <w:rsid w:val="007B70D4"/>
  </w:style>
  <w:style w:type="paragraph" w:styleId="ab">
    <w:name w:val="caption"/>
    <w:basedOn w:val="a"/>
    <w:qFormat/>
    <w:rsid w:val="007B70D4"/>
    <w:pPr>
      <w:suppressLineNumbers/>
      <w:suppressAutoHyphens/>
      <w:spacing w:before="120" w:after="120"/>
    </w:pPr>
    <w:rPr>
      <w:rFonts w:ascii="Calibri" w:eastAsia="宋体" w:hAnsi="Calibri" w:cs="Times New Roman"/>
      <w:i/>
      <w:iCs/>
      <w:sz w:val="24"/>
      <w:szCs w:val="24"/>
    </w:rPr>
  </w:style>
  <w:style w:type="paragraph" w:customStyle="1" w:styleId="font0">
    <w:name w:val="font0"/>
    <w:basedOn w:val="a"/>
    <w:rsid w:val="007B70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19</Words>
  <Characters>7519</Characters>
  <Application>Microsoft Office Word</Application>
  <DocSecurity>0</DocSecurity>
  <Lines>62</Lines>
  <Paragraphs>17</Paragraphs>
  <ScaleCrop>false</ScaleCrop>
  <Company>P R C</Company>
  <LinksUpToDate>false</LinksUpToDate>
  <CharactersWithSpaces>8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U</cp:lastModifiedBy>
  <cp:revision>4</cp:revision>
  <dcterms:created xsi:type="dcterms:W3CDTF">2021-03-25T05:47:00Z</dcterms:created>
  <dcterms:modified xsi:type="dcterms:W3CDTF">2021-04-10T11:24:00Z</dcterms:modified>
</cp:coreProperties>
</file>